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6DD9F" w14:textId="1C8F37EB" w:rsidR="002E774C" w:rsidRDefault="00534CAE" w:rsidP="002E774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UPPLEMENTARY MATERIALS</w:t>
      </w:r>
    </w:p>
    <w:p w14:paraId="3D60FD86" w14:textId="6CB140E9" w:rsidR="00DA5F5E" w:rsidRDefault="00DA5F5E" w:rsidP="002E774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67141C75" w14:textId="06159331" w:rsidR="00DA5F5E" w:rsidRPr="005C185C" w:rsidRDefault="00AB490B" w:rsidP="00DA5F5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5C185C">
        <w:rPr>
          <w:rFonts w:ascii="Times New Roman" w:eastAsia="Times New Roman" w:hAnsi="Times New Roman" w:cs="Times New Roman"/>
          <w:b/>
          <w:bCs/>
          <w:lang w:val="en-US"/>
        </w:rPr>
        <w:t xml:space="preserve">S1. </w:t>
      </w:r>
      <w:bookmarkStart w:id="0" w:name="_Hlk77413938"/>
      <w:r w:rsidR="00DA5F5E" w:rsidRPr="005C185C">
        <w:rPr>
          <w:rFonts w:ascii="Times New Roman" w:eastAsia="Times New Roman" w:hAnsi="Times New Roman" w:cs="Times New Roman"/>
          <w:b/>
          <w:bCs/>
          <w:lang w:val="en-GB"/>
        </w:rPr>
        <w:t>Literature Search</w:t>
      </w:r>
      <w:bookmarkEnd w:id="0"/>
    </w:p>
    <w:p w14:paraId="2A1A1207" w14:textId="5179E871" w:rsidR="00DA5F5E" w:rsidRPr="005C185C" w:rsidRDefault="00DA5F5E" w:rsidP="00DA5F5E">
      <w:pPr>
        <w:pStyle w:val="ListParagraph"/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C185C">
        <w:rPr>
          <w:rFonts w:ascii="Times New Roman" w:eastAsia="Times New Roman" w:hAnsi="Times New Roman" w:cs="Times New Roman"/>
          <w:lang w:val="en-GB"/>
        </w:rPr>
        <w:t>Keywords</w:t>
      </w:r>
    </w:p>
    <w:p w14:paraId="57F696D9" w14:textId="5091D3E4" w:rsidR="00DA5F5E" w:rsidRPr="005C185C" w:rsidRDefault="00DA5F5E" w:rsidP="00DA5F5E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highlight w:val="white"/>
        </w:rPr>
      </w:pPr>
      <w:r w:rsidRPr="005C185C">
        <w:rPr>
          <w:rFonts w:ascii="Times New Roman" w:eastAsia="Times New Roman" w:hAnsi="Times New Roman" w:cs="Times New Roman"/>
          <w:highlight w:val="white"/>
          <w:lang w:val="en-US"/>
        </w:rPr>
        <w:t xml:space="preserve">#1 </w:t>
      </w:r>
      <w:r w:rsidR="0023673E" w:rsidRPr="005C185C">
        <w:rPr>
          <w:rFonts w:ascii="Times New Roman" w:eastAsia="Times New Roman" w:hAnsi="Times New Roman" w:cs="Times New Roman"/>
          <w:lang w:val="en-US"/>
        </w:rPr>
        <w:t>(Covid) OR (SARS-CoV-2)</w:t>
      </w:r>
    </w:p>
    <w:p w14:paraId="4CBF3811" w14:textId="5F406BD3" w:rsidR="00DA5F5E" w:rsidRPr="005C185C" w:rsidRDefault="00DA5F5E" w:rsidP="00DA5F5E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highlight w:val="white"/>
        </w:rPr>
      </w:pPr>
      <w:r w:rsidRPr="005C185C">
        <w:rPr>
          <w:rFonts w:ascii="Times New Roman" w:eastAsia="Times New Roman" w:hAnsi="Times New Roman" w:cs="Times New Roman"/>
          <w:highlight w:val="white"/>
          <w:lang w:val="en-US"/>
        </w:rPr>
        <w:t xml:space="preserve">#2 </w:t>
      </w:r>
      <w:r w:rsidR="0023673E" w:rsidRPr="005C185C">
        <w:rPr>
          <w:rFonts w:ascii="Times New Roman" w:eastAsia="Times New Roman" w:hAnsi="Times New Roman" w:cs="Times New Roman"/>
          <w:lang w:val="en-US"/>
        </w:rPr>
        <w:t>(Pregnant) OR (Pregnancy) OR (Obstetric)</w:t>
      </w:r>
    </w:p>
    <w:p w14:paraId="56D5AED2" w14:textId="3AB9960E" w:rsidR="00DA5F5E" w:rsidRPr="005C185C" w:rsidRDefault="00DA5F5E" w:rsidP="00DA5F5E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</w:rPr>
      </w:pPr>
      <w:r w:rsidRPr="005C185C">
        <w:rPr>
          <w:rFonts w:ascii="Times New Roman" w:eastAsia="Times New Roman" w:hAnsi="Times New Roman" w:cs="Times New Roman"/>
          <w:highlight w:val="white"/>
          <w:lang w:val="en-US"/>
        </w:rPr>
        <w:t xml:space="preserve">#3 </w:t>
      </w:r>
      <w:r w:rsidR="0023673E" w:rsidRPr="005C185C">
        <w:rPr>
          <w:rFonts w:ascii="Times New Roman" w:eastAsia="Times New Roman" w:hAnsi="Times New Roman" w:cs="Times New Roman"/>
          <w:lang w:val="en-US"/>
        </w:rPr>
        <w:t>(Remdesivir)</w:t>
      </w:r>
    </w:p>
    <w:p w14:paraId="5E9675F8" w14:textId="0CA77787" w:rsidR="00DA5F5E" w:rsidRPr="005C185C" w:rsidRDefault="00DA5F5E" w:rsidP="00DA5F5E">
      <w:pPr>
        <w:pStyle w:val="ListParagraph"/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C185C">
        <w:rPr>
          <w:rFonts w:ascii="Times New Roman" w:eastAsia="Times New Roman" w:hAnsi="Times New Roman" w:cs="Times New Roman"/>
          <w:lang w:val="en-GB"/>
        </w:rPr>
        <w:t>Search Result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69"/>
        <w:gridCol w:w="2432"/>
        <w:gridCol w:w="1926"/>
        <w:gridCol w:w="1969"/>
      </w:tblGrid>
      <w:tr w:rsidR="005C185C" w:rsidRPr="005C185C" w14:paraId="2431CF40" w14:textId="77777777" w:rsidTr="00DA5F5E">
        <w:tc>
          <w:tcPr>
            <w:tcW w:w="1969" w:type="dxa"/>
          </w:tcPr>
          <w:p w14:paraId="7660DCD9" w14:textId="197856C7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atabase</w:t>
            </w:r>
          </w:p>
        </w:tc>
        <w:tc>
          <w:tcPr>
            <w:tcW w:w="2432" w:type="dxa"/>
          </w:tcPr>
          <w:p w14:paraId="7D056C29" w14:textId="67BC3C66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Keywords</w:t>
            </w:r>
          </w:p>
        </w:tc>
        <w:tc>
          <w:tcPr>
            <w:tcW w:w="1926" w:type="dxa"/>
          </w:tcPr>
          <w:p w14:paraId="5413607F" w14:textId="579E2972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arch Result</w:t>
            </w:r>
          </w:p>
        </w:tc>
        <w:tc>
          <w:tcPr>
            <w:tcW w:w="1969" w:type="dxa"/>
          </w:tcPr>
          <w:p w14:paraId="0669CEDE" w14:textId="3D0B091F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arch-time</w:t>
            </w:r>
          </w:p>
        </w:tc>
      </w:tr>
      <w:tr w:rsidR="005C185C" w:rsidRPr="005C185C" w14:paraId="6A953439" w14:textId="77777777" w:rsidTr="00DA5F5E">
        <w:tc>
          <w:tcPr>
            <w:tcW w:w="1969" w:type="dxa"/>
          </w:tcPr>
          <w:p w14:paraId="25E8915C" w14:textId="3398624B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MEDLINE</w:t>
            </w:r>
          </w:p>
        </w:tc>
        <w:tc>
          <w:tcPr>
            <w:tcW w:w="2432" w:type="dxa"/>
          </w:tcPr>
          <w:p w14:paraId="661D385B" w14:textId="15A66831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0A07F545" w14:textId="4A80A9F6" w:rsidR="00DA5F5E" w:rsidRPr="005C185C" w:rsidRDefault="005C185C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68</w:t>
            </w:r>
          </w:p>
        </w:tc>
        <w:tc>
          <w:tcPr>
            <w:tcW w:w="1969" w:type="dxa"/>
          </w:tcPr>
          <w:p w14:paraId="6E59155B" w14:textId="735568F5" w:rsidR="00DA5F5E" w:rsidRPr="005C185C" w:rsidRDefault="00301940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ly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 xml:space="preserve"> 2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>, 2021</w:t>
            </w:r>
          </w:p>
        </w:tc>
      </w:tr>
      <w:tr w:rsidR="005C185C" w:rsidRPr="005C185C" w14:paraId="115C446D" w14:textId="77777777" w:rsidTr="00DA5F5E">
        <w:tc>
          <w:tcPr>
            <w:tcW w:w="1969" w:type="dxa"/>
          </w:tcPr>
          <w:p w14:paraId="79016BC2" w14:textId="04076D91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ScienceDirect</w:t>
            </w:r>
          </w:p>
        </w:tc>
        <w:tc>
          <w:tcPr>
            <w:tcW w:w="2432" w:type="dxa"/>
          </w:tcPr>
          <w:p w14:paraId="468FF7BF" w14:textId="2CDF5C2C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1C204769" w14:textId="5511CC76" w:rsidR="00DA5F5E" w:rsidRPr="005C185C" w:rsidRDefault="005C185C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489</w:t>
            </w:r>
          </w:p>
        </w:tc>
        <w:tc>
          <w:tcPr>
            <w:tcW w:w="1969" w:type="dxa"/>
          </w:tcPr>
          <w:p w14:paraId="1D6045A3" w14:textId="78205CC6" w:rsidR="00DA5F5E" w:rsidRPr="005C185C" w:rsidRDefault="00301940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ly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 xml:space="preserve"> 2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>, 2021</w:t>
            </w:r>
          </w:p>
        </w:tc>
      </w:tr>
      <w:tr w:rsidR="005C185C" w:rsidRPr="005C185C" w14:paraId="10CB1CF4" w14:textId="77777777" w:rsidTr="00DA5F5E">
        <w:tc>
          <w:tcPr>
            <w:tcW w:w="1969" w:type="dxa"/>
          </w:tcPr>
          <w:p w14:paraId="30B4B962" w14:textId="5FC90A42" w:rsidR="00DA5F5E" w:rsidRPr="005C185C" w:rsidRDefault="0023673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Cochrane Library</w:t>
            </w:r>
          </w:p>
        </w:tc>
        <w:tc>
          <w:tcPr>
            <w:tcW w:w="2432" w:type="dxa"/>
          </w:tcPr>
          <w:p w14:paraId="2038A737" w14:textId="7DB10271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3873AED0" w14:textId="224EEB0C" w:rsidR="00DA5F5E" w:rsidRPr="005C185C" w:rsidRDefault="005C185C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1969" w:type="dxa"/>
          </w:tcPr>
          <w:p w14:paraId="4906467E" w14:textId="0CD0E1BF" w:rsidR="00DA5F5E" w:rsidRPr="005C185C" w:rsidRDefault="00301940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ly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 xml:space="preserve"> 2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>, 2021</w:t>
            </w:r>
          </w:p>
        </w:tc>
      </w:tr>
      <w:tr w:rsidR="005C185C" w:rsidRPr="005C185C" w14:paraId="2A314151" w14:textId="77777777" w:rsidTr="00DA5F5E">
        <w:tc>
          <w:tcPr>
            <w:tcW w:w="1969" w:type="dxa"/>
          </w:tcPr>
          <w:p w14:paraId="2CFE939A" w14:textId="1487E8E6" w:rsidR="00DA5F5E" w:rsidRPr="005C185C" w:rsidRDefault="0023673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STOR</w:t>
            </w:r>
          </w:p>
        </w:tc>
        <w:tc>
          <w:tcPr>
            <w:tcW w:w="2432" w:type="dxa"/>
          </w:tcPr>
          <w:p w14:paraId="3D71395C" w14:textId="0D0468E3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3BB26406" w14:textId="3705AD7C" w:rsidR="00DA5F5E" w:rsidRPr="005C185C" w:rsidRDefault="005C185C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1969" w:type="dxa"/>
          </w:tcPr>
          <w:p w14:paraId="45B41FB5" w14:textId="4D3D079F" w:rsidR="00DA5F5E" w:rsidRPr="005C185C" w:rsidRDefault="00301940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ly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 xml:space="preserve"> 2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>, 2021</w:t>
            </w:r>
          </w:p>
        </w:tc>
      </w:tr>
      <w:tr w:rsidR="005C185C" w:rsidRPr="005C185C" w14:paraId="6E24BFA0" w14:textId="77777777" w:rsidTr="00DA5F5E">
        <w:tc>
          <w:tcPr>
            <w:tcW w:w="1969" w:type="dxa"/>
          </w:tcPr>
          <w:p w14:paraId="1D8EA9CA" w14:textId="2D5C751E" w:rsidR="00DA5F5E" w:rsidRPr="005C185C" w:rsidRDefault="0023673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DOAJ</w:t>
            </w:r>
          </w:p>
        </w:tc>
        <w:tc>
          <w:tcPr>
            <w:tcW w:w="2432" w:type="dxa"/>
          </w:tcPr>
          <w:p w14:paraId="05145D57" w14:textId="0C21AAAC" w:rsidR="00DA5F5E" w:rsidRPr="005C185C" w:rsidRDefault="00DA5F5E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794D737F" w14:textId="6FDD4D6E" w:rsidR="00DA5F5E" w:rsidRPr="005C185C" w:rsidRDefault="005C185C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969" w:type="dxa"/>
          </w:tcPr>
          <w:p w14:paraId="2B54C560" w14:textId="1FC233D4" w:rsidR="00DA5F5E" w:rsidRPr="005C185C" w:rsidRDefault="00301940" w:rsidP="00DA5F5E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ly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 xml:space="preserve"> 2</w:t>
            </w:r>
            <w:r w:rsidR="0023673E" w:rsidRPr="005C185C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5C185C">
              <w:rPr>
                <w:rFonts w:ascii="Times New Roman" w:eastAsia="Times New Roman" w:hAnsi="Times New Roman" w:cs="Times New Roman"/>
                <w:lang w:val="en-GB"/>
              </w:rPr>
              <w:t>, 2021</w:t>
            </w:r>
          </w:p>
        </w:tc>
      </w:tr>
      <w:tr w:rsidR="005C185C" w:rsidRPr="005C185C" w14:paraId="6E8EA34A" w14:textId="77777777" w:rsidTr="00DA5F5E">
        <w:tc>
          <w:tcPr>
            <w:tcW w:w="1969" w:type="dxa"/>
          </w:tcPr>
          <w:p w14:paraId="69CC357A" w14:textId="7372EF57" w:rsidR="00301940" w:rsidRPr="005C185C" w:rsidRDefault="00301940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medRxiv</w:t>
            </w:r>
          </w:p>
        </w:tc>
        <w:tc>
          <w:tcPr>
            <w:tcW w:w="2432" w:type="dxa"/>
          </w:tcPr>
          <w:p w14:paraId="5A2C6901" w14:textId="64DC0905" w:rsidR="00301940" w:rsidRPr="005C185C" w:rsidRDefault="00301940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74C5237A" w14:textId="2F644FD1" w:rsidR="00301940" w:rsidRPr="005C185C" w:rsidRDefault="005C185C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1969" w:type="dxa"/>
          </w:tcPr>
          <w:p w14:paraId="49EEF089" w14:textId="39CBAF30" w:rsidR="00301940" w:rsidRPr="005C185C" w:rsidRDefault="0023673E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ly 26, 2021</w:t>
            </w:r>
          </w:p>
        </w:tc>
      </w:tr>
      <w:tr w:rsidR="005C185C" w:rsidRPr="005C185C" w14:paraId="2A83FC5E" w14:textId="77777777" w:rsidTr="00DA5F5E">
        <w:tc>
          <w:tcPr>
            <w:tcW w:w="1969" w:type="dxa"/>
          </w:tcPr>
          <w:p w14:paraId="270E44D4" w14:textId="169BC2DD" w:rsidR="00301940" w:rsidRPr="005C185C" w:rsidRDefault="00301940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Clinicaltrial.gov</w:t>
            </w:r>
          </w:p>
        </w:tc>
        <w:tc>
          <w:tcPr>
            <w:tcW w:w="2432" w:type="dxa"/>
          </w:tcPr>
          <w:p w14:paraId="697344FE" w14:textId="34C5806E" w:rsidR="00301940" w:rsidRPr="005C185C" w:rsidRDefault="00301940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062AA529" w14:textId="3656D45A" w:rsidR="00301940" w:rsidRPr="005C185C" w:rsidRDefault="005C185C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969" w:type="dxa"/>
          </w:tcPr>
          <w:p w14:paraId="2D0EC40D" w14:textId="3C5BF45D" w:rsidR="00301940" w:rsidRPr="005C185C" w:rsidRDefault="0023673E" w:rsidP="00301940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 w:rsidRPr="005C185C">
              <w:rPr>
                <w:rFonts w:ascii="Times New Roman" w:eastAsia="Times New Roman" w:hAnsi="Times New Roman" w:cs="Times New Roman"/>
                <w:lang w:val="en-GB"/>
              </w:rPr>
              <w:t>July 26, 2021</w:t>
            </w:r>
          </w:p>
        </w:tc>
      </w:tr>
    </w:tbl>
    <w:p w14:paraId="5B2AB524" w14:textId="77777777" w:rsidR="00DA5F5E" w:rsidRPr="00DA5F5E" w:rsidRDefault="00DA5F5E" w:rsidP="00DA5F5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  <w:sectPr w:rsidR="00DA5F5E" w:rsidRPr="00DA5F5E" w:rsidSect="00DA5F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81E00D" w14:textId="09DC3A87" w:rsidR="00923B4A" w:rsidRPr="00923B4A" w:rsidRDefault="00AB490B" w:rsidP="00923B4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bookmarkStart w:id="1" w:name="_Hlk77414302"/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 xml:space="preserve">S2 </w:t>
      </w:r>
      <w:r w:rsidR="00534CAE">
        <w:rPr>
          <w:rFonts w:ascii="Times New Roman" w:eastAsia="Times New Roman" w:hAnsi="Times New Roman" w:cs="Times New Roman"/>
          <w:b/>
          <w:bCs/>
          <w:lang w:val="en-GB"/>
        </w:rPr>
        <w:t>Table.</w:t>
      </w:r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Newcastle-Ottawa Scale</w:t>
      </w:r>
      <w:r w:rsidR="00534CAE">
        <w:rPr>
          <w:rFonts w:ascii="Times New Roman" w:eastAsia="Times New Roman" w:hAnsi="Times New Roman" w:cs="Times New Roman"/>
          <w:b/>
          <w:bCs/>
          <w:lang w:val="en-GB"/>
        </w:rPr>
        <w:t xml:space="preserve"> (NOS)</w:t>
      </w:r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534CAE">
        <w:rPr>
          <w:rFonts w:ascii="Times New Roman" w:eastAsia="Times New Roman" w:hAnsi="Times New Roman" w:cs="Times New Roman"/>
          <w:b/>
          <w:bCs/>
          <w:lang w:val="en-GB"/>
        </w:rPr>
        <w:t xml:space="preserve">quality </w:t>
      </w:r>
      <w:r w:rsidR="00226715">
        <w:rPr>
          <w:rFonts w:ascii="Times New Roman" w:eastAsia="Times New Roman" w:hAnsi="Times New Roman" w:cs="Times New Roman"/>
          <w:b/>
          <w:bCs/>
          <w:lang w:val="en-GB"/>
        </w:rPr>
        <w:t xml:space="preserve">assessment </w:t>
      </w:r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>of each included cohort study</w:t>
      </w:r>
      <w:bookmarkEnd w:id="1"/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</w:p>
    <w:tbl>
      <w:tblPr>
        <w:tblW w:w="1488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2039"/>
        <w:gridCol w:w="1532"/>
        <w:gridCol w:w="1785"/>
        <w:gridCol w:w="1786"/>
        <w:gridCol w:w="1276"/>
        <w:gridCol w:w="1160"/>
        <w:gridCol w:w="1255"/>
        <w:gridCol w:w="977"/>
        <w:gridCol w:w="864"/>
        <w:gridCol w:w="847"/>
      </w:tblGrid>
      <w:tr w:rsidR="002E774C" w:rsidRPr="00DC53AD" w14:paraId="5C0CD370" w14:textId="77777777" w:rsidTr="005C185C">
        <w:tc>
          <w:tcPr>
            <w:tcW w:w="1363" w:type="dxa"/>
            <w:vMerge w:val="restart"/>
            <w:shd w:val="clear" w:color="auto" w:fill="auto"/>
            <w:vAlign w:val="center"/>
          </w:tcPr>
          <w:p w14:paraId="2D7D2BAA" w14:textId="7BC4096A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Study</w:t>
            </w:r>
          </w:p>
        </w:tc>
        <w:tc>
          <w:tcPr>
            <w:tcW w:w="7142" w:type="dxa"/>
            <w:gridSpan w:val="4"/>
            <w:shd w:val="clear" w:color="auto" w:fill="auto"/>
          </w:tcPr>
          <w:p w14:paraId="3600E38A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election</w:t>
            </w:r>
          </w:p>
        </w:tc>
        <w:tc>
          <w:tcPr>
            <w:tcW w:w="2436" w:type="dxa"/>
            <w:gridSpan w:val="2"/>
            <w:shd w:val="clear" w:color="auto" w:fill="auto"/>
          </w:tcPr>
          <w:p w14:paraId="5B25E33F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mparability</w:t>
            </w:r>
          </w:p>
        </w:tc>
        <w:tc>
          <w:tcPr>
            <w:tcW w:w="3096" w:type="dxa"/>
            <w:gridSpan w:val="3"/>
            <w:shd w:val="clear" w:color="auto" w:fill="auto"/>
          </w:tcPr>
          <w:p w14:paraId="578BD7FA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847" w:type="dxa"/>
            <w:shd w:val="clear" w:color="auto" w:fill="auto"/>
          </w:tcPr>
          <w:p w14:paraId="2AE987D5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C185C" w:rsidRPr="00DC53AD" w14:paraId="5C21E6D6" w14:textId="77777777" w:rsidTr="005C185C">
        <w:tc>
          <w:tcPr>
            <w:tcW w:w="1363" w:type="dxa"/>
            <w:vMerge/>
            <w:shd w:val="clear" w:color="auto" w:fill="auto"/>
          </w:tcPr>
          <w:p w14:paraId="73186074" w14:textId="1C942E61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14:paraId="09392A25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Representativeness of exposed cohort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1128569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Selection of nonexposed cohort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E950148" w14:textId="77777777" w:rsidR="002E774C" w:rsidRPr="00DC53AD" w:rsidRDefault="002E774C" w:rsidP="002E7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C53AD">
              <w:rPr>
                <w:rFonts w:ascii="Times New Roman" w:eastAsia="Calibri" w:hAnsi="Times New Roman" w:cs="Times New Roman"/>
                <w:color w:val="000000"/>
              </w:rPr>
              <w:t>Ascertainment of exposure</w:t>
            </w:r>
          </w:p>
          <w:p w14:paraId="655F15F9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86" w:type="dxa"/>
            <w:shd w:val="clear" w:color="auto" w:fill="auto"/>
            <w:vAlign w:val="center"/>
          </w:tcPr>
          <w:p w14:paraId="0BDAE42D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Demonstration that outcome of interest was not present at start of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04958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Adjust for the most important risk factors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9BA9B3F" w14:textId="6D8CDEEA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Adjust for other risk factors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6E29767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Assessment of outcome</w:t>
            </w:r>
          </w:p>
          <w:p w14:paraId="1DD72A41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27CBF4D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Follow-up length</w:t>
            </w:r>
          </w:p>
          <w:p w14:paraId="66C3D5F2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1F3911D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Loss to follow-up rate</w:t>
            </w:r>
          </w:p>
          <w:p w14:paraId="7812C419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02F9E6A1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Total quality score</w:t>
            </w:r>
          </w:p>
          <w:p w14:paraId="48115620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5C185C" w:rsidRPr="00DC53AD" w14:paraId="2C627C05" w14:textId="77777777" w:rsidTr="005C185C">
        <w:tc>
          <w:tcPr>
            <w:tcW w:w="1363" w:type="dxa"/>
            <w:shd w:val="clear" w:color="auto" w:fill="auto"/>
          </w:tcPr>
          <w:p w14:paraId="1BA18F17" w14:textId="79175585" w:rsidR="00226715" w:rsidRPr="00DC53AD" w:rsidRDefault="003D1AEA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D1AEA">
              <w:rPr>
                <w:rFonts w:ascii="Times New Roman" w:eastAsia="Times New Roman" w:hAnsi="Times New Roman" w:cs="Times New Roman"/>
                <w:lang w:val="en-US"/>
              </w:rPr>
              <w:t>Burwick et al., 2020</w:t>
            </w:r>
          </w:p>
        </w:tc>
        <w:tc>
          <w:tcPr>
            <w:tcW w:w="2039" w:type="dxa"/>
            <w:shd w:val="clear" w:color="auto" w:fill="auto"/>
          </w:tcPr>
          <w:p w14:paraId="1FFB15B0" w14:textId="02DD6C54" w:rsidR="00226715" w:rsidRPr="00DC53AD" w:rsidRDefault="00B961B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32" w:type="dxa"/>
            <w:shd w:val="clear" w:color="auto" w:fill="auto"/>
          </w:tcPr>
          <w:p w14:paraId="7E7BBA7B" w14:textId="7D1DD2FD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785" w:type="dxa"/>
            <w:shd w:val="clear" w:color="auto" w:fill="auto"/>
          </w:tcPr>
          <w:p w14:paraId="6BADEDB4" w14:textId="70EBAFA7" w:rsidR="00226715" w:rsidRPr="00DC53AD" w:rsidRDefault="00B961B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786" w:type="dxa"/>
            <w:shd w:val="clear" w:color="auto" w:fill="auto"/>
          </w:tcPr>
          <w:p w14:paraId="0A84F753" w14:textId="561F1D66" w:rsidR="00226715" w:rsidRPr="00DC53AD" w:rsidRDefault="00B961B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276" w:type="dxa"/>
            <w:shd w:val="clear" w:color="auto" w:fill="auto"/>
          </w:tcPr>
          <w:p w14:paraId="2A10D20B" w14:textId="13C7327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0" w:type="dxa"/>
            <w:shd w:val="clear" w:color="auto" w:fill="auto"/>
          </w:tcPr>
          <w:p w14:paraId="6256ADE3" w14:textId="58E0AE5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255" w:type="dxa"/>
            <w:shd w:val="clear" w:color="auto" w:fill="auto"/>
          </w:tcPr>
          <w:p w14:paraId="3259B8A7" w14:textId="5265431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77" w:type="dxa"/>
            <w:shd w:val="clear" w:color="auto" w:fill="auto"/>
          </w:tcPr>
          <w:p w14:paraId="370DBAAE" w14:textId="3FEC3065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864" w:type="dxa"/>
            <w:shd w:val="clear" w:color="auto" w:fill="auto"/>
          </w:tcPr>
          <w:p w14:paraId="24BF8126" w14:textId="0A542D2E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847" w:type="dxa"/>
            <w:shd w:val="clear" w:color="auto" w:fill="auto"/>
          </w:tcPr>
          <w:p w14:paraId="61CA63C6" w14:textId="0A29EED2" w:rsidR="00226715" w:rsidRPr="00DC53AD" w:rsidRDefault="00B961B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5C185C" w:rsidRPr="00DC53AD" w14:paraId="49043906" w14:textId="77777777" w:rsidTr="005C185C">
        <w:tc>
          <w:tcPr>
            <w:tcW w:w="1363" w:type="dxa"/>
            <w:shd w:val="clear" w:color="auto" w:fill="auto"/>
          </w:tcPr>
          <w:p w14:paraId="593CA488" w14:textId="2720417F" w:rsidR="00226715" w:rsidRPr="00DC53AD" w:rsidRDefault="003D1AEA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D1AEA">
              <w:rPr>
                <w:rFonts w:ascii="Times New Roman" w:eastAsia="Times New Roman" w:hAnsi="Times New Roman" w:cs="Times New Roman"/>
                <w:lang w:val="en-US"/>
              </w:rPr>
              <w:t>Nasrallah et al., 2021</w:t>
            </w:r>
          </w:p>
        </w:tc>
        <w:tc>
          <w:tcPr>
            <w:tcW w:w="2039" w:type="dxa"/>
            <w:shd w:val="clear" w:color="auto" w:fill="auto"/>
          </w:tcPr>
          <w:p w14:paraId="0680D1A6" w14:textId="022FC30B" w:rsidR="00226715" w:rsidRPr="00DC53AD" w:rsidRDefault="00B961B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32" w:type="dxa"/>
            <w:shd w:val="clear" w:color="auto" w:fill="auto"/>
          </w:tcPr>
          <w:p w14:paraId="16F7716C" w14:textId="6DFDC14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785" w:type="dxa"/>
            <w:shd w:val="clear" w:color="auto" w:fill="auto"/>
          </w:tcPr>
          <w:p w14:paraId="2DC704D7" w14:textId="0A635CA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786" w:type="dxa"/>
            <w:shd w:val="clear" w:color="auto" w:fill="auto"/>
          </w:tcPr>
          <w:p w14:paraId="47118652" w14:textId="5A5BAC99" w:rsidR="00226715" w:rsidRPr="00DC53AD" w:rsidRDefault="00B961B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276" w:type="dxa"/>
            <w:shd w:val="clear" w:color="auto" w:fill="auto"/>
          </w:tcPr>
          <w:p w14:paraId="065AC5F1" w14:textId="5BE8E31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0" w:type="dxa"/>
            <w:shd w:val="clear" w:color="auto" w:fill="auto"/>
          </w:tcPr>
          <w:p w14:paraId="63687355" w14:textId="3E8DA7C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255" w:type="dxa"/>
            <w:shd w:val="clear" w:color="auto" w:fill="auto"/>
          </w:tcPr>
          <w:p w14:paraId="391D7A57" w14:textId="11CB455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77" w:type="dxa"/>
            <w:shd w:val="clear" w:color="auto" w:fill="auto"/>
          </w:tcPr>
          <w:p w14:paraId="3AEB3C1D" w14:textId="7859945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864" w:type="dxa"/>
            <w:shd w:val="clear" w:color="auto" w:fill="auto"/>
          </w:tcPr>
          <w:p w14:paraId="6D6DFC93" w14:textId="30E40FA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847" w:type="dxa"/>
            <w:shd w:val="clear" w:color="auto" w:fill="auto"/>
          </w:tcPr>
          <w:p w14:paraId="2F7F7DA7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</w:tbl>
    <w:p w14:paraId="6E94DA37" w14:textId="77777777" w:rsidR="005C185C" w:rsidRDefault="005C185C" w:rsidP="005C185C">
      <w:pPr>
        <w:rPr>
          <w:lang w:val="en-US"/>
        </w:rPr>
      </w:pPr>
    </w:p>
    <w:p w14:paraId="5F8455E2" w14:textId="77777777" w:rsidR="005C185C" w:rsidRPr="00DD3B6A" w:rsidRDefault="005C185C" w:rsidP="005C185C">
      <w:pPr>
        <w:ind w:hanging="567"/>
        <w:rPr>
          <w:rFonts w:ascii="Times New Roman" w:hAnsi="Times New Roman" w:cs="Times New Roman"/>
          <w:b/>
          <w:bCs/>
          <w:lang w:val="en-US"/>
        </w:rPr>
      </w:pPr>
      <w:bookmarkStart w:id="2" w:name="_Hlk77414361"/>
      <w:r>
        <w:rPr>
          <w:rFonts w:ascii="Times New Roman" w:hAnsi="Times New Roman" w:cs="Times New Roman"/>
          <w:b/>
          <w:bCs/>
          <w:lang w:val="en-US"/>
        </w:rPr>
        <w:t xml:space="preserve">S3 </w:t>
      </w:r>
      <w:r w:rsidRPr="00DD3B6A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DD3B6A">
        <w:rPr>
          <w:rFonts w:ascii="Times New Roman" w:hAnsi="Times New Roman" w:cs="Times New Roman"/>
          <w:b/>
          <w:bCs/>
          <w:shd w:val="clear" w:color="auto" w:fill="FFFFFF"/>
        </w:rPr>
        <w:t>Joanna Briggs Institute </w:t>
      </w:r>
      <w:r w:rsidRPr="00DD3B6A">
        <w:rPr>
          <w:rFonts w:ascii="Times New Roman" w:hAnsi="Times New Roman" w:cs="Times New Roman"/>
          <w:b/>
          <w:bCs/>
          <w:lang w:val="en-US"/>
        </w:rPr>
        <w:t>(JBI) critical appraisal for case series study</w:t>
      </w:r>
    </w:p>
    <w:tbl>
      <w:tblPr>
        <w:tblStyle w:val="TableGrid"/>
        <w:tblW w:w="14874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0"/>
        <w:gridCol w:w="8172"/>
        <w:gridCol w:w="1548"/>
        <w:gridCol w:w="1548"/>
        <w:gridCol w:w="1548"/>
        <w:gridCol w:w="1548"/>
      </w:tblGrid>
      <w:tr w:rsidR="005C185C" w:rsidRPr="00DD3B6A" w14:paraId="4FAF78FD" w14:textId="77777777" w:rsidTr="000E4B1E">
        <w:tc>
          <w:tcPr>
            <w:tcW w:w="510" w:type="dxa"/>
            <w:vAlign w:val="center"/>
          </w:tcPr>
          <w:bookmarkEnd w:id="2"/>
          <w:p w14:paraId="72DF9A2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172" w:type="dxa"/>
            <w:vAlign w:val="center"/>
          </w:tcPr>
          <w:p w14:paraId="07292528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Checklist questions</w:t>
            </w:r>
          </w:p>
        </w:tc>
        <w:tc>
          <w:tcPr>
            <w:tcW w:w="1548" w:type="dxa"/>
            <w:vAlign w:val="center"/>
          </w:tcPr>
          <w:p w14:paraId="50832D7F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Igbinosa et al., 2020</w:t>
            </w:r>
          </w:p>
        </w:tc>
        <w:tc>
          <w:tcPr>
            <w:tcW w:w="1548" w:type="dxa"/>
            <w:vAlign w:val="center"/>
          </w:tcPr>
          <w:p w14:paraId="5375434B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hAnsi="Times New Roman" w:cs="Times New Roman"/>
                <w:lang w:val="en-US"/>
              </w:rPr>
              <w:t>McCoy et al., 2020</w:t>
            </w:r>
          </w:p>
        </w:tc>
        <w:tc>
          <w:tcPr>
            <w:tcW w:w="1548" w:type="dxa"/>
            <w:vAlign w:val="center"/>
          </w:tcPr>
          <w:p w14:paraId="54A36C23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Saroyo et al., 2021</w:t>
            </w:r>
          </w:p>
        </w:tc>
        <w:tc>
          <w:tcPr>
            <w:tcW w:w="1548" w:type="dxa"/>
            <w:vAlign w:val="center"/>
          </w:tcPr>
          <w:p w14:paraId="1C785707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Singh and Choudhary, 2021</w:t>
            </w:r>
          </w:p>
        </w:tc>
      </w:tr>
      <w:tr w:rsidR="005C185C" w:rsidRPr="00DD3B6A" w14:paraId="186D20CD" w14:textId="77777777" w:rsidTr="000E4B1E">
        <w:tc>
          <w:tcPr>
            <w:tcW w:w="510" w:type="dxa"/>
          </w:tcPr>
          <w:p w14:paraId="19C16CC3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8172" w:type="dxa"/>
          </w:tcPr>
          <w:p w14:paraId="2C762911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re clear criteria for inclusion in the case series?</w:t>
            </w:r>
          </w:p>
        </w:tc>
        <w:tc>
          <w:tcPr>
            <w:tcW w:w="1548" w:type="dxa"/>
            <w:vAlign w:val="center"/>
          </w:tcPr>
          <w:p w14:paraId="4C123BC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728D2460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2BB96F36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03EC39A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0B453559" w14:textId="77777777" w:rsidTr="000E4B1E">
        <w:tc>
          <w:tcPr>
            <w:tcW w:w="510" w:type="dxa"/>
          </w:tcPr>
          <w:p w14:paraId="2D901D7C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8172" w:type="dxa"/>
          </w:tcPr>
          <w:p w14:paraId="0CC7DCB1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condition measured in a standard, reliable way for all participants included in the case series?</w:t>
            </w:r>
          </w:p>
        </w:tc>
        <w:tc>
          <w:tcPr>
            <w:tcW w:w="1548" w:type="dxa"/>
            <w:vAlign w:val="center"/>
          </w:tcPr>
          <w:p w14:paraId="045D9ECC" w14:textId="0BE91B20" w:rsidR="005C185C" w:rsidRPr="00DD3B6A" w:rsidRDefault="005C185C" w:rsidP="005C18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16A1B16F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5420A11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02D04720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1448744B" w14:textId="77777777" w:rsidTr="000E4B1E">
        <w:tc>
          <w:tcPr>
            <w:tcW w:w="510" w:type="dxa"/>
          </w:tcPr>
          <w:p w14:paraId="791C5CF1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8172" w:type="dxa"/>
          </w:tcPr>
          <w:p w14:paraId="50267091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valid methods used for identification of the condition for all participants included in the case series?</w:t>
            </w:r>
          </w:p>
        </w:tc>
        <w:tc>
          <w:tcPr>
            <w:tcW w:w="1548" w:type="dxa"/>
            <w:vAlign w:val="center"/>
          </w:tcPr>
          <w:p w14:paraId="799735D3" w14:textId="091F9126" w:rsidR="005C185C" w:rsidRPr="00DD3B6A" w:rsidRDefault="005C185C" w:rsidP="00A902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38F8E88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3FFE174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11D0DA0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5BF4BE54" w14:textId="77777777" w:rsidTr="000E4B1E">
        <w:tc>
          <w:tcPr>
            <w:tcW w:w="510" w:type="dxa"/>
          </w:tcPr>
          <w:p w14:paraId="3AA2147F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8172" w:type="dxa"/>
          </w:tcPr>
          <w:p w14:paraId="76F92F44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Did the case series have consecutive inclusion of participants?</w:t>
            </w:r>
          </w:p>
        </w:tc>
        <w:tc>
          <w:tcPr>
            <w:tcW w:w="1548" w:type="dxa"/>
            <w:vAlign w:val="center"/>
          </w:tcPr>
          <w:p w14:paraId="5097297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521E3AC1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6CC0E25D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3EB90B56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C185C" w:rsidRPr="00DD3B6A" w14:paraId="1E6459D3" w14:textId="77777777" w:rsidTr="000E4B1E">
        <w:tc>
          <w:tcPr>
            <w:tcW w:w="510" w:type="dxa"/>
          </w:tcPr>
          <w:p w14:paraId="57367F6B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8172" w:type="dxa"/>
          </w:tcPr>
          <w:p w14:paraId="60C32315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Did the case series have complete inclusion of participants?</w:t>
            </w:r>
          </w:p>
        </w:tc>
        <w:tc>
          <w:tcPr>
            <w:tcW w:w="1548" w:type="dxa"/>
            <w:vAlign w:val="center"/>
          </w:tcPr>
          <w:p w14:paraId="3925B618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76C78BE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604F57A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5EE1FAE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C185C" w:rsidRPr="00DD3B6A" w14:paraId="122DC41C" w14:textId="77777777" w:rsidTr="000E4B1E">
        <w:tc>
          <w:tcPr>
            <w:tcW w:w="510" w:type="dxa"/>
          </w:tcPr>
          <w:p w14:paraId="0AD6B392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8172" w:type="dxa"/>
          </w:tcPr>
          <w:p w14:paraId="69B39931" w14:textId="77777777" w:rsidR="005C185C" w:rsidRPr="00DD3B6A" w:rsidRDefault="005C185C" w:rsidP="000E4B1E">
            <w:pPr>
              <w:tabs>
                <w:tab w:val="left" w:pos="3120"/>
              </w:tabs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re clear reporting of the demographics of the participants in the study?</w:t>
            </w:r>
          </w:p>
        </w:tc>
        <w:tc>
          <w:tcPr>
            <w:tcW w:w="1548" w:type="dxa"/>
            <w:vAlign w:val="center"/>
          </w:tcPr>
          <w:p w14:paraId="2A08CCA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2E9F48E8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2FBCAEE5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748E4D06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38D6E73B" w14:textId="77777777" w:rsidTr="000E4B1E">
        <w:tc>
          <w:tcPr>
            <w:tcW w:w="510" w:type="dxa"/>
          </w:tcPr>
          <w:p w14:paraId="00C9336D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8172" w:type="dxa"/>
          </w:tcPr>
          <w:p w14:paraId="41C69A7D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re clear reporting of clinical information of the participants?</w:t>
            </w:r>
          </w:p>
        </w:tc>
        <w:tc>
          <w:tcPr>
            <w:tcW w:w="1548" w:type="dxa"/>
            <w:vAlign w:val="center"/>
          </w:tcPr>
          <w:p w14:paraId="50823D0F" w14:textId="0AAEA2B2" w:rsidR="005C185C" w:rsidRPr="00DD3B6A" w:rsidRDefault="005C185C" w:rsidP="00A902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2F6D3C72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0CB4ACA5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0A4FF782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33376E7E" w14:textId="77777777" w:rsidTr="000E4B1E">
        <w:tc>
          <w:tcPr>
            <w:tcW w:w="510" w:type="dxa"/>
          </w:tcPr>
          <w:p w14:paraId="27719455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8172" w:type="dxa"/>
          </w:tcPr>
          <w:p w14:paraId="4B5448CF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 outcomes or follow up results of cases clearly reported?</w:t>
            </w:r>
          </w:p>
        </w:tc>
        <w:tc>
          <w:tcPr>
            <w:tcW w:w="1548" w:type="dxa"/>
            <w:vAlign w:val="center"/>
          </w:tcPr>
          <w:p w14:paraId="7B7A156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1594C37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071BE0E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538F1578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1BAF42E8" w14:textId="77777777" w:rsidTr="000E4B1E">
        <w:tc>
          <w:tcPr>
            <w:tcW w:w="510" w:type="dxa"/>
          </w:tcPr>
          <w:p w14:paraId="70969FB4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8172" w:type="dxa"/>
          </w:tcPr>
          <w:p w14:paraId="5D79A49D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re clear reporting of the presenting site(s)/clinic(s) demographic information?</w:t>
            </w:r>
          </w:p>
        </w:tc>
        <w:tc>
          <w:tcPr>
            <w:tcW w:w="1548" w:type="dxa"/>
            <w:vAlign w:val="center"/>
          </w:tcPr>
          <w:p w14:paraId="1EAD0E5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8" w:type="dxa"/>
            <w:vAlign w:val="center"/>
          </w:tcPr>
          <w:p w14:paraId="700C5B1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250ED39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8" w:type="dxa"/>
            <w:vAlign w:val="center"/>
          </w:tcPr>
          <w:p w14:paraId="44D788F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0200BEB6" w14:textId="77777777" w:rsidTr="000E4B1E">
        <w:tc>
          <w:tcPr>
            <w:tcW w:w="510" w:type="dxa"/>
          </w:tcPr>
          <w:p w14:paraId="2DA66E76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8172" w:type="dxa"/>
          </w:tcPr>
          <w:p w14:paraId="64E876D6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statistical analysis appropriate?</w:t>
            </w:r>
          </w:p>
        </w:tc>
        <w:tc>
          <w:tcPr>
            <w:tcW w:w="1548" w:type="dxa"/>
            <w:vAlign w:val="center"/>
          </w:tcPr>
          <w:p w14:paraId="0D153B79" w14:textId="015CB17A" w:rsidR="005C185C" w:rsidRPr="00DD3B6A" w:rsidRDefault="005C185C" w:rsidP="00A902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8" w:type="dxa"/>
            <w:vAlign w:val="center"/>
          </w:tcPr>
          <w:p w14:paraId="029737D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8" w:type="dxa"/>
            <w:vAlign w:val="center"/>
          </w:tcPr>
          <w:p w14:paraId="7E463DB8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8" w:type="dxa"/>
            <w:vAlign w:val="center"/>
          </w:tcPr>
          <w:p w14:paraId="67BABD65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71A0F89F" w14:textId="77777777" w:rsidR="005C185C" w:rsidRPr="00DD3B6A" w:rsidRDefault="005C185C" w:rsidP="005C185C">
      <w:pPr>
        <w:rPr>
          <w:rFonts w:ascii="Times New Roman" w:hAnsi="Times New Roman" w:cs="Times New Roman"/>
          <w:lang w:val="en-US"/>
        </w:rPr>
      </w:pPr>
    </w:p>
    <w:p w14:paraId="75477F91" w14:textId="77777777" w:rsidR="003F668B" w:rsidRDefault="003F668B" w:rsidP="005C185C">
      <w:pPr>
        <w:ind w:hanging="567"/>
        <w:rPr>
          <w:rFonts w:ascii="Times New Roman" w:hAnsi="Times New Roman" w:cs="Times New Roman"/>
          <w:b/>
          <w:bCs/>
          <w:lang w:val="en-US"/>
        </w:rPr>
      </w:pPr>
      <w:bookmarkStart w:id="3" w:name="_Hlk77414419"/>
    </w:p>
    <w:p w14:paraId="3E14297D" w14:textId="77777777" w:rsidR="003F668B" w:rsidRDefault="003F668B" w:rsidP="005C185C">
      <w:pPr>
        <w:ind w:hanging="567"/>
        <w:rPr>
          <w:rFonts w:ascii="Times New Roman" w:hAnsi="Times New Roman" w:cs="Times New Roman"/>
          <w:b/>
          <w:bCs/>
          <w:lang w:val="en-US"/>
        </w:rPr>
      </w:pPr>
    </w:p>
    <w:p w14:paraId="476EE7EC" w14:textId="52F5E30C" w:rsidR="005C185C" w:rsidRPr="00DD3B6A" w:rsidRDefault="005C185C" w:rsidP="005C185C">
      <w:pPr>
        <w:ind w:hanging="56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4 </w:t>
      </w:r>
      <w:r w:rsidRPr="00DD3B6A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DD3B6A">
        <w:rPr>
          <w:rFonts w:ascii="Times New Roman" w:hAnsi="Times New Roman" w:cs="Times New Roman"/>
          <w:b/>
          <w:bCs/>
          <w:shd w:val="clear" w:color="auto" w:fill="FFFFFF"/>
        </w:rPr>
        <w:t>Joanna Briggs Institute </w:t>
      </w:r>
      <w:r w:rsidRPr="00DD3B6A">
        <w:rPr>
          <w:rFonts w:ascii="Times New Roman" w:hAnsi="Times New Roman" w:cs="Times New Roman"/>
          <w:b/>
          <w:bCs/>
          <w:lang w:val="en-US"/>
        </w:rPr>
        <w:t>(JBI) critical appraisal for case report study</w:t>
      </w:r>
    </w:p>
    <w:tbl>
      <w:tblPr>
        <w:tblStyle w:val="TableGrid"/>
        <w:tblW w:w="14874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04"/>
        <w:gridCol w:w="3593"/>
        <w:gridCol w:w="1539"/>
        <w:gridCol w:w="1540"/>
        <w:gridCol w:w="1539"/>
        <w:gridCol w:w="1540"/>
        <w:gridCol w:w="1539"/>
        <w:gridCol w:w="1540"/>
        <w:gridCol w:w="1540"/>
      </w:tblGrid>
      <w:tr w:rsidR="005C185C" w:rsidRPr="00DD3B6A" w14:paraId="3A02D944" w14:textId="77777777" w:rsidTr="000E4B1E">
        <w:tc>
          <w:tcPr>
            <w:tcW w:w="504" w:type="dxa"/>
            <w:vAlign w:val="center"/>
          </w:tcPr>
          <w:bookmarkEnd w:id="3"/>
          <w:p w14:paraId="04C41265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593" w:type="dxa"/>
            <w:vAlign w:val="center"/>
          </w:tcPr>
          <w:p w14:paraId="71024F02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Checklist questions</w:t>
            </w:r>
          </w:p>
        </w:tc>
        <w:tc>
          <w:tcPr>
            <w:tcW w:w="1539" w:type="dxa"/>
            <w:vAlign w:val="center"/>
          </w:tcPr>
          <w:p w14:paraId="009DE0EA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Naqvi et al., 2020</w:t>
            </w:r>
          </w:p>
        </w:tc>
        <w:tc>
          <w:tcPr>
            <w:tcW w:w="1540" w:type="dxa"/>
          </w:tcPr>
          <w:p w14:paraId="43CA14C0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Maldarelli et al., 2020</w:t>
            </w:r>
          </w:p>
        </w:tc>
        <w:tc>
          <w:tcPr>
            <w:tcW w:w="1539" w:type="dxa"/>
          </w:tcPr>
          <w:p w14:paraId="3A8AD5E1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Anderson et al., 2020</w:t>
            </w:r>
          </w:p>
        </w:tc>
        <w:tc>
          <w:tcPr>
            <w:tcW w:w="1540" w:type="dxa"/>
          </w:tcPr>
          <w:p w14:paraId="7B3BECA8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Jacobson et al., 2020</w:t>
            </w:r>
          </w:p>
        </w:tc>
        <w:tc>
          <w:tcPr>
            <w:tcW w:w="1539" w:type="dxa"/>
          </w:tcPr>
          <w:p w14:paraId="44F2D3A7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Dande et al., 2020</w:t>
            </w:r>
          </w:p>
        </w:tc>
        <w:tc>
          <w:tcPr>
            <w:tcW w:w="1540" w:type="dxa"/>
          </w:tcPr>
          <w:p w14:paraId="32AE99CA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Chinen et al., 2021</w:t>
            </w:r>
          </w:p>
        </w:tc>
        <w:tc>
          <w:tcPr>
            <w:tcW w:w="1540" w:type="dxa"/>
          </w:tcPr>
          <w:p w14:paraId="6F4EB857" w14:textId="77777777" w:rsidR="005C185C" w:rsidRPr="005131F7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1F7">
              <w:rPr>
                <w:rFonts w:ascii="Times New Roman" w:eastAsia="Times New Roman" w:hAnsi="Times New Roman" w:cs="Times New Roman"/>
                <w:lang w:val="en-US"/>
              </w:rPr>
              <w:t>Schnettler et al., 2020</w:t>
            </w:r>
          </w:p>
        </w:tc>
      </w:tr>
      <w:tr w:rsidR="005C185C" w:rsidRPr="00DD3B6A" w14:paraId="4EB6038F" w14:textId="77777777" w:rsidTr="000E4B1E">
        <w:tc>
          <w:tcPr>
            <w:tcW w:w="504" w:type="dxa"/>
          </w:tcPr>
          <w:p w14:paraId="1A55E2B1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3593" w:type="dxa"/>
          </w:tcPr>
          <w:p w14:paraId="6BE663BC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patient’s demographic characteristics clearly described?</w:t>
            </w:r>
          </w:p>
        </w:tc>
        <w:tc>
          <w:tcPr>
            <w:tcW w:w="1539" w:type="dxa"/>
            <w:vAlign w:val="center"/>
          </w:tcPr>
          <w:p w14:paraId="008D0F6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3E9559E8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02A6F18D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598D6C1D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21796FB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ABFFF3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2AF009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2DCBB58C" w14:textId="77777777" w:rsidTr="000E4B1E">
        <w:tc>
          <w:tcPr>
            <w:tcW w:w="504" w:type="dxa"/>
          </w:tcPr>
          <w:p w14:paraId="37B35DF7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3593" w:type="dxa"/>
          </w:tcPr>
          <w:p w14:paraId="77289E79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patient’s history clearly described and presented as a timeline?</w:t>
            </w:r>
          </w:p>
        </w:tc>
        <w:tc>
          <w:tcPr>
            <w:tcW w:w="1539" w:type="dxa"/>
            <w:vAlign w:val="center"/>
          </w:tcPr>
          <w:p w14:paraId="6C548EAD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02F27378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2A44765F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1F7DE1B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3B48499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5F3B530F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01EE4B4F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794DB8A5" w14:textId="77777777" w:rsidTr="000E4B1E">
        <w:tc>
          <w:tcPr>
            <w:tcW w:w="504" w:type="dxa"/>
          </w:tcPr>
          <w:p w14:paraId="7B0076E7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593" w:type="dxa"/>
          </w:tcPr>
          <w:p w14:paraId="5BDE71DB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current clinical condition of the patient on presentation clearly described?</w:t>
            </w:r>
          </w:p>
        </w:tc>
        <w:tc>
          <w:tcPr>
            <w:tcW w:w="1539" w:type="dxa"/>
            <w:vAlign w:val="center"/>
          </w:tcPr>
          <w:p w14:paraId="7FC2B4C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B9EF8EF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4CC0C85B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1AD33BA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34A535E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112123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D51E1BB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065C413E" w14:textId="77777777" w:rsidTr="000E4B1E">
        <w:tc>
          <w:tcPr>
            <w:tcW w:w="504" w:type="dxa"/>
          </w:tcPr>
          <w:p w14:paraId="35B17991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3593" w:type="dxa"/>
          </w:tcPr>
          <w:p w14:paraId="7491919B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diagnostic tests or assessment methods and the results clearly described?</w:t>
            </w:r>
          </w:p>
        </w:tc>
        <w:tc>
          <w:tcPr>
            <w:tcW w:w="1539" w:type="dxa"/>
            <w:vAlign w:val="center"/>
          </w:tcPr>
          <w:p w14:paraId="0F8BD0A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01D0A5D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3C77A0D2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54615F1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368A2583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CCDEDD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332AA72D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185C" w:rsidRPr="00DD3B6A" w14:paraId="03FB676A" w14:textId="77777777" w:rsidTr="000E4B1E">
        <w:tc>
          <w:tcPr>
            <w:tcW w:w="504" w:type="dxa"/>
          </w:tcPr>
          <w:p w14:paraId="1C3F9D79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3593" w:type="dxa"/>
          </w:tcPr>
          <w:p w14:paraId="4F88FC67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intervention(s) or treatment procedure(s) clearly described?</w:t>
            </w:r>
          </w:p>
        </w:tc>
        <w:tc>
          <w:tcPr>
            <w:tcW w:w="1539" w:type="dxa"/>
            <w:vAlign w:val="center"/>
          </w:tcPr>
          <w:p w14:paraId="5547E64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259994B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025A9CE1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94113E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00A5F059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790245D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73F570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5C185C" w:rsidRPr="00DD3B6A" w14:paraId="1DB496AC" w14:textId="77777777" w:rsidTr="000E4B1E">
        <w:tc>
          <w:tcPr>
            <w:tcW w:w="504" w:type="dxa"/>
          </w:tcPr>
          <w:p w14:paraId="5EBB113E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3593" w:type="dxa"/>
          </w:tcPr>
          <w:p w14:paraId="49915928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post-intervention clinical condition clearly described?</w:t>
            </w:r>
          </w:p>
        </w:tc>
        <w:tc>
          <w:tcPr>
            <w:tcW w:w="1539" w:type="dxa"/>
            <w:vAlign w:val="center"/>
          </w:tcPr>
          <w:p w14:paraId="68162101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33FD1C86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103C0F82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B2BA4FF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0465C260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EDE9A8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CDB8CC7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C185C" w:rsidRPr="00DD3B6A" w14:paraId="7FCD2FEF" w14:textId="77777777" w:rsidTr="000E4B1E">
        <w:tc>
          <w:tcPr>
            <w:tcW w:w="504" w:type="dxa"/>
          </w:tcPr>
          <w:p w14:paraId="3404F8EF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3593" w:type="dxa"/>
          </w:tcPr>
          <w:p w14:paraId="3DCEC85C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adverse events (harms) or unanticipated events identified and described?</w:t>
            </w:r>
          </w:p>
        </w:tc>
        <w:tc>
          <w:tcPr>
            <w:tcW w:w="1539" w:type="dxa"/>
            <w:vAlign w:val="center"/>
          </w:tcPr>
          <w:p w14:paraId="40E93B9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EA0560A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7811A85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64A2E15A" w14:textId="203DF63B" w:rsidR="005C185C" w:rsidRPr="00DD3B6A" w:rsidRDefault="005C185C" w:rsidP="001449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39" w:type="dxa"/>
            <w:vAlign w:val="center"/>
          </w:tcPr>
          <w:p w14:paraId="57AC1675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434D2A2D" w14:textId="3E10A0D3" w:rsidR="005C185C" w:rsidRPr="00DD3B6A" w:rsidRDefault="005C185C" w:rsidP="001449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0" w:type="dxa"/>
            <w:vAlign w:val="center"/>
          </w:tcPr>
          <w:p w14:paraId="0257DD30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C185C" w:rsidRPr="00DD3B6A" w14:paraId="5768F01E" w14:textId="77777777" w:rsidTr="000E4B1E">
        <w:tc>
          <w:tcPr>
            <w:tcW w:w="504" w:type="dxa"/>
          </w:tcPr>
          <w:p w14:paraId="7DB4D830" w14:textId="77777777" w:rsidR="005C185C" w:rsidRPr="00DD3B6A" w:rsidRDefault="005C185C" w:rsidP="000E4B1E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3593" w:type="dxa"/>
          </w:tcPr>
          <w:p w14:paraId="1DD69DA7" w14:textId="77777777" w:rsidR="005C185C" w:rsidRPr="00DD3B6A" w:rsidRDefault="005C185C" w:rsidP="000E4B1E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Does the case report provide takeaway lessons?</w:t>
            </w:r>
          </w:p>
        </w:tc>
        <w:tc>
          <w:tcPr>
            <w:tcW w:w="1539" w:type="dxa"/>
            <w:vAlign w:val="center"/>
          </w:tcPr>
          <w:p w14:paraId="4D6ADF04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17FA8402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185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00A6F541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201B7EC1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39" w:type="dxa"/>
            <w:vAlign w:val="center"/>
          </w:tcPr>
          <w:p w14:paraId="59DA782C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2D410EF5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40" w:type="dxa"/>
            <w:vAlign w:val="center"/>
          </w:tcPr>
          <w:p w14:paraId="33E79C6E" w14:textId="77777777" w:rsidR="005C185C" w:rsidRPr="00DD3B6A" w:rsidRDefault="005C185C" w:rsidP="000E4B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253831AB" w14:textId="77777777" w:rsidR="005C185C" w:rsidRPr="00DD3B6A" w:rsidRDefault="005C185C" w:rsidP="0023673E">
      <w:pPr>
        <w:rPr>
          <w:rFonts w:ascii="Times New Roman" w:hAnsi="Times New Roman" w:cs="Times New Roman"/>
          <w:b/>
          <w:bCs/>
          <w:lang w:val="en-US"/>
        </w:rPr>
      </w:pPr>
    </w:p>
    <w:sectPr w:rsidR="005C185C" w:rsidRPr="00DD3B6A" w:rsidSect="002367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D6FA4" w14:textId="77777777" w:rsidR="000C59CD" w:rsidRDefault="000C59CD" w:rsidP="0023673E">
      <w:pPr>
        <w:spacing w:after="0" w:line="240" w:lineRule="auto"/>
      </w:pPr>
      <w:r>
        <w:separator/>
      </w:r>
    </w:p>
  </w:endnote>
  <w:endnote w:type="continuationSeparator" w:id="0">
    <w:p w14:paraId="12A0B996" w14:textId="77777777" w:rsidR="000C59CD" w:rsidRDefault="000C59CD" w:rsidP="00236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82B3E8" w14:textId="77777777" w:rsidR="000C59CD" w:rsidRDefault="000C59CD" w:rsidP="0023673E">
      <w:pPr>
        <w:spacing w:after="0" w:line="240" w:lineRule="auto"/>
      </w:pPr>
      <w:r>
        <w:separator/>
      </w:r>
    </w:p>
  </w:footnote>
  <w:footnote w:type="continuationSeparator" w:id="0">
    <w:p w14:paraId="16B9E662" w14:textId="77777777" w:rsidR="000C59CD" w:rsidRDefault="000C59CD" w:rsidP="00236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0407E3"/>
    <w:multiLevelType w:val="hybridMultilevel"/>
    <w:tmpl w:val="6DBE81AC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7A"/>
    <w:rsid w:val="00071A5E"/>
    <w:rsid w:val="000724BB"/>
    <w:rsid w:val="000C59CD"/>
    <w:rsid w:val="000E4B1E"/>
    <w:rsid w:val="00106D7A"/>
    <w:rsid w:val="00144947"/>
    <w:rsid w:val="00156895"/>
    <w:rsid w:val="00226715"/>
    <w:rsid w:val="0023673E"/>
    <w:rsid w:val="002E745B"/>
    <w:rsid w:val="002E774C"/>
    <w:rsid w:val="00301940"/>
    <w:rsid w:val="00325848"/>
    <w:rsid w:val="003D1AEA"/>
    <w:rsid w:val="003F668B"/>
    <w:rsid w:val="005018CE"/>
    <w:rsid w:val="00534CAE"/>
    <w:rsid w:val="0056579C"/>
    <w:rsid w:val="005C185C"/>
    <w:rsid w:val="006C266C"/>
    <w:rsid w:val="007E0FFC"/>
    <w:rsid w:val="00836BF9"/>
    <w:rsid w:val="00923B4A"/>
    <w:rsid w:val="009E29BA"/>
    <w:rsid w:val="00A9029E"/>
    <w:rsid w:val="00AB490B"/>
    <w:rsid w:val="00B7390D"/>
    <w:rsid w:val="00B961B5"/>
    <w:rsid w:val="00C35930"/>
    <w:rsid w:val="00DA5F5E"/>
    <w:rsid w:val="00DC53AD"/>
    <w:rsid w:val="00DD3B6A"/>
    <w:rsid w:val="00EA3EF8"/>
    <w:rsid w:val="00EF2B09"/>
    <w:rsid w:val="00FA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50A2D"/>
  <w15:chartTrackingRefBased/>
  <w15:docId w15:val="{5FE88643-EC17-4040-9742-17529133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5F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6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73E"/>
  </w:style>
  <w:style w:type="paragraph" w:styleId="Footer">
    <w:name w:val="footer"/>
    <w:basedOn w:val="Normal"/>
    <w:link w:val="FooterChar"/>
    <w:uiPriority w:val="99"/>
    <w:unhideWhenUsed/>
    <w:rsid w:val="00236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73E"/>
  </w:style>
  <w:style w:type="character" w:styleId="Hyperlink">
    <w:name w:val="Hyperlink"/>
    <w:basedOn w:val="DefaultParagraphFont"/>
    <w:uiPriority w:val="99"/>
    <w:unhideWhenUsed/>
    <w:rsid w:val="005C18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20CDD-3898-4F76-921B-F7FF77C89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1</TotalTime>
  <Pages>3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76</dc:creator>
  <cp:keywords/>
  <dc:description/>
  <cp:lastModifiedBy>148076</cp:lastModifiedBy>
  <cp:revision>2</cp:revision>
  <dcterms:created xsi:type="dcterms:W3CDTF">2021-06-24T13:16:00Z</dcterms:created>
  <dcterms:modified xsi:type="dcterms:W3CDTF">2021-08-20T10:43:00Z</dcterms:modified>
</cp:coreProperties>
</file>